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7973" w:rsidRPr="00917921" w:rsidRDefault="00B3629E" w:rsidP="0091792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17921">
        <w:rPr>
          <w:rFonts w:ascii="Times New Roman" w:hAnsi="Times New Roman" w:cs="Times New Roman"/>
          <w:b/>
          <w:sz w:val="24"/>
          <w:szCs w:val="24"/>
        </w:rPr>
        <w:t xml:space="preserve">Study of Prevalence of Antibiotic Resistance in commensal </w:t>
      </w:r>
      <w:r w:rsidRPr="00917921">
        <w:rPr>
          <w:rFonts w:ascii="Times New Roman" w:hAnsi="Times New Roman" w:cs="Times New Roman"/>
          <w:b/>
          <w:i/>
          <w:sz w:val="24"/>
          <w:szCs w:val="24"/>
        </w:rPr>
        <w:t xml:space="preserve">E. coli </w:t>
      </w:r>
      <w:r w:rsidRPr="00917921">
        <w:rPr>
          <w:rFonts w:ascii="Times New Roman" w:hAnsi="Times New Roman" w:cs="Times New Roman"/>
          <w:b/>
          <w:sz w:val="24"/>
          <w:szCs w:val="24"/>
        </w:rPr>
        <w:t>in hill community of North East India</w:t>
      </w:r>
    </w:p>
    <w:tbl>
      <w:tblPr>
        <w:tblStyle w:val="TableGrid"/>
        <w:tblpPr w:leftFromText="180" w:rightFromText="180" w:vertAnchor="text" w:horzAnchor="margin" w:tblpY="99"/>
        <w:tblW w:w="4186" w:type="dxa"/>
        <w:tblLook w:val="04A0" w:firstRow="1" w:lastRow="0" w:firstColumn="1" w:lastColumn="0" w:noHBand="0" w:noVBand="1"/>
      </w:tblPr>
      <w:tblGrid>
        <w:gridCol w:w="4186"/>
      </w:tblGrid>
      <w:tr w:rsidR="00917921" w:rsidTr="00917921">
        <w:trPr>
          <w:trHeight w:val="279"/>
        </w:trPr>
        <w:tc>
          <w:tcPr>
            <w:tcW w:w="4186" w:type="dxa"/>
          </w:tcPr>
          <w:p w:rsidR="00917921" w:rsidRDefault="00917921" w:rsidP="00917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</w:tr>
      <w:tr w:rsidR="00917921" w:rsidTr="00917921">
        <w:trPr>
          <w:trHeight w:val="279"/>
        </w:trPr>
        <w:tc>
          <w:tcPr>
            <w:tcW w:w="4186" w:type="dxa"/>
          </w:tcPr>
          <w:p w:rsidR="00917921" w:rsidRPr="00A83670" w:rsidRDefault="00917921" w:rsidP="0091792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der- Male/Female</w:t>
            </w:r>
          </w:p>
        </w:tc>
      </w:tr>
      <w:tr w:rsidR="00917921" w:rsidTr="00917921">
        <w:trPr>
          <w:trHeight w:val="279"/>
        </w:trPr>
        <w:tc>
          <w:tcPr>
            <w:tcW w:w="4186" w:type="dxa"/>
          </w:tcPr>
          <w:p w:rsidR="00917921" w:rsidRDefault="00917921" w:rsidP="0091792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rs.)-(1-6)/ (7-14)</w:t>
            </w:r>
          </w:p>
        </w:tc>
      </w:tr>
      <w:tr w:rsidR="00917921" w:rsidTr="00917921">
        <w:trPr>
          <w:trHeight w:val="556"/>
        </w:trPr>
        <w:tc>
          <w:tcPr>
            <w:tcW w:w="4186" w:type="dxa"/>
          </w:tcPr>
          <w:p w:rsidR="00917921" w:rsidRDefault="00917921" w:rsidP="009179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ation type- a. Rural b. Semi-rural c. Urban</w:t>
            </w:r>
          </w:p>
        </w:tc>
      </w:tr>
      <w:tr w:rsidR="00917921" w:rsidTr="00917921">
        <w:trPr>
          <w:trHeight w:val="279"/>
        </w:trPr>
        <w:tc>
          <w:tcPr>
            <w:tcW w:w="4186" w:type="dxa"/>
          </w:tcPr>
          <w:p w:rsidR="00917921" w:rsidRDefault="00917921" w:rsidP="009179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 of Place-------------</w:t>
            </w:r>
          </w:p>
        </w:tc>
      </w:tr>
      <w:tr w:rsidR="00917921" w:rsidTr="00917921">
        <w:trPr>
          <w:trHeight w:val="279"/>
        </w:trPr>
        <w:tc>
          <w:tcPr>
            <w:tcW w:w="4186" w:type="dxa"/>
          </w:tcPr>
          <w:p w:rsidR="00917921" w:rsidRDefault="00917921" w:rsidP="009179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me of Village: </w:t>
            </w:r>
          </w:p>
        </w:tc>
      </w:tr>
      <w:tr w:rsidR="00917921" w:rsidTr="00917921">
        <w:trPr>
          <w:trHeight w:val="292"/>
        </w:trPr>
        <w:tc>
          <w:tcPr>
            <w:tcW w:w="4186" w:type="dxa"/>
          </w:tcPr>
          <w:p w:rsidR="00917921" w:rsidRPr="00A83670" w:rsidRDefault="00917921" w:rsidP="009179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rict- North/west/East/West</w:t>
            </w:r>
          </w:p>
        </w:tc>
      </w:tr>
    </w:tbl>
    <w:p w:rsidR="00B3629E" w:rsidRDefault="00B3629E" w:rsidP="00B3629E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291" w:type="dxa"/>
        <w:tblLook w:val="04A0" w:firstRow="1" w:lastRow="0" w:firstColumn="1" w:lastColumn="0" w:noHBand="0" w:noVBand="1"/>
      </w:tblPr>
      <w:tblGrid>
        <w:gridCol w:w="4291"/>
      </w:tblGrid>
      <w:tr w:rsidR="00FA5DAF" w:rsidTr="00FA5DAF">
        <w:trPr>
          <w:trHeight w:val="144"/>
        </w:trPr>
        <w:tc>
          <w:tcPr>
            <w:tcW w:w="4291" w:type="dxa"/>
          </w:tcPr>
          <w:p w:rsidR="00FA5DAF" w:rsidRDefault="00FA5DAF" w:rsidP="00FA5D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Type:</w:t>
            </w:r>
          </w:p>
          <w:p w:rsidR="00FA5DAF" w:rsidRPr="00FA5DAF" w:rsidRDefault="00FA5DAF" w:rsidP="00FA5DAF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int   b. Nuclear</w:t>
            </w:r>
          </w:p>
        </w:tc>
      </w:tr>
      <w:tr w:rsidR="00FA5DAF" w:rsidTr="00FA5DAF">
        <w:trPr>
          <w:trHeight w:val="144"/>
        </w:trPr>
        <w:tc>
          <w:tcPr>
            <w:tcW w:w="4291" w:type="dxa"/>
          </w:tcPr>
          <w:p w:rsidR="00FA5DAF" w:rsidRDefault="00FA5DAF" w:rsidP="00FA5D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nomic Status:</w:t>
            </w:r>
          </w:p>
          <w:p w:rsidR="00FA5DAF" w:rsidRDefault="00FA5DAF" w:rsidP="00FA5DAF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ow Poverty Line</w:t>
            </w:r>
          </w:p>
          <w:p w:rsidR="00FA5DAF" w:rsidRPr="00FA5DAF" w:rsidRDefault="00FA5DAF" w:rsidP="00FA5DAF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ve Poverty Line</w:t>
            </w:r>
          </w:p>
        </w:tc>
      </w:tr>
      <w:tr w:rsidR="00FA5DAF" w:rsidTr="00FA5DAF">
        <w:trPr>
          <w:trHeight w:val="144"/>
        </w:trPr>
        <w:tc>
          <w:tcPr>
            <w:tcW w:w="4291" w:type="dxa"/>
          </w:tcPr>
          <w:p w:rsidR="00FA5DAF" w:rsidRDefault="00FA5DAF" w:rsidP="00FA5D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t:</w:t>
            </w:r>
          </w:p>
          <w:p w:rsidR="00FA5DAF" w:rsidRDefault="00FA5DAF" w:rsidP="00FA5DAF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edule Cast</w:t>
            </w:r>
          </w:p>
          <w:p w:rsidR="00FA5DAF" w:rsidRDefault="00FA5DAF" w:rsidP="00FA5DAF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edule Tribe</w:t>
            </w:r>
          </w:p>
          <w:p w:rsidR="00FA5DAF" w:rsidRPr="00FA5DAF" w:rsidRDefault="00FA5DAF" w:rsidP="00FA5DAF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FA5DAF" w:rsidTr="00FA5DAF">
        <w:trPr>
          <w:trHeight w:val="144"/>
        </w:trPr>
        <w:tc>
          <w:tcPr>
            <w:tcW w:w="4291" w:type="dxa"/>
          </w:tcPr>
          <w:p w:rsidR="00FA5DAF" w:rsidRDefault="00FA5DAF" w:rsidP="00FA5D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Family Members:</w:t>
            </w:r>
          </w:p>
          <w:p w:rsidR="00FA5DAF" w:rsidRDefault="00FA5DAF" w:rsidP="00FA5DAF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member or less</w:t>
            </w:r>
          </w:p>
          <w:p w:rsidR="00FA5DAF" w:rsidRPr="00FA5DAF" w:rsidRDefault="00FA5DAF" w:rsidP="00FA5DAF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or more than 6</w:t>
            </w:r>
          </w:p>
          <w:p w:rsidR="00FA5DAF" w:rsidRDefault="00FA5DAF" w:rsidP="000428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ernal Education:</w:t>
            </w:r>
          </w:p>
          <w:p w:rsidR="00FA5DAF" w:rsidRDefault="00FA5DAF" w:rsidP="00FA5DAF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ric</w:t>
            </w:r>
          </w:p>
          <w:p w:rsidR="00FA5DAF" w:rsidRDefault="00FA5DAF" w:rsidP="00FA5DAF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er Secondary</w:t>
            </w:r>
          </w:p>
          <w:p w:rsidR="00FA5DAF" w:rsidRPr="00FA5DAF" w:rsidRDefault="00FA5DAF" w:rsidP="00FA5DAF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uate</w:t>
            </w:r>
          </w:p>
        </w:tc>
      </w:tr>
      <w:tr w:rsidR="00767973" w:rsidTr="00FA5DAF">
        <w:trPr>
          <w:trHeight w:val="144"/>
        </w:trPr>
        <w:tc>
          <w:tcPr>
            <w:tcW w:w="4291" w:type="dxa"/>
          </w:tcPr>
          <w:p w:rsidR="00767973" w:rsidRDefault="00767973" w:rsidP="007679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 Education:</w:t>
            </w:r>
          </w:p>
          <w:p w:rsidR="00767973" w:rsidRDefault="00767973" w:rsidP="00767973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ric</w:t>
            </w:r>
          </w:p>
          <w:p w:rsidR="00767973" w:rsidRDefault="00767973" w:rsidP="00767973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er Secondary</w:t>
            </w:r>
          </w:p>
          <w:p w:rsidR="00767973" w:rsidRPr="00767973" w:rsidRDefault="00767973" w:rsidP="00767973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7973">
              <w:rPr>
                <w:rFonts w:ascii="Times New Roman" w:hAnsi="Times New Roman" w:cs="Times New Roman"/>
                <w:sz w:val="24"/>
                <w:szCs w:val="24"/>
              </w:rPr>
              <w:t>Graduate</w:t>
            </w:r>
          </w:p>
        </w:tc>
      </w:tr>
      <w:tr w:rsidR="00FA5DAF" w:rsidTr="00FA5DAF">
        <w:trPr>
          <w:trHeight w:val="144"/>
        </w:trPr>
        <w:tc>
          <w:tcPr>
            <w:tcW w:w="4291" w:type="dxa"/>
          </w:tcPr>
          <w:p w:rsidR="00767973" w:rsidRDefault="00767973" w:rsidP="007679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ernal Occupation:</w:t>
            </w:r>
          </w:p>
          <w:p w:rsidR="00767973" w:rsidRDefault="00767973" w:rsidP="0076797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iculture work</w:t>
            </w:r>
          </w:p>
          <w:p w:rsidR="00767973" w:rsidRDefault="00767973" w:rsidP="0076797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vernment Job</w:t>
            </w:r>
          </w:p>
          <w:p w:rsidR="00FA5DAF" w:rsidRPr="00767973" w:rsidRDefault="00767973" w:rsidP="0076797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7973">
              <w:rPr>
                <w:rFonts w:ascii="Times New Roman" w:hAnsi="Times New Roman" w:cs="Times New Roman"/>
                <w:sz w:val="24"/>
                <w:szCs w:val="24"/>
              </w:rPr>
              <w:t>Other Work</w:t>
            </w:r>
          </w:p>
        </w:tc>
      </w:tr>
      <w:tr w:rsidR="00FA5DAF" w:rsidTr="00FA5DAF">
        <w:trPr>
          <w:trHeight w:val="144"/>
        </w:trPr>
        <w:tc>
          <w:tcPr>
            <w:tcW w:w="4291" w:type="dxa"/>
          </w:tcPr>
          <w:p w:rsidR="00767973" w:rsidRDefault="00767973" w:rsidP="007679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 Occupation:</w:t>
            </w:r>
          </w:p>
          <w:p w:rsidR="00767973" w:rsidRDefault="00767973" w:rsidP="00767973">
            <w:pPr>
              <w:pStyle w:val="ListParagraph"/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work only</w:t>
            </w:r>
          </w:p>
          <w:p w:rsidR="00767973" w:rsidRDefault="00767973" w:rsidP="00767973">
            <w:pPr>
              <w:pStyle w:val="ListParagraph"/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work + Government Job</w:t>
            </w:r>
          </w:p>
          <w:p w:rsidR="00767973" w:rsidRPr="00767973" w:rsidRDefault="00767973" w:rsidP="00767973">
            <w:pPr>
              <w:pStyle w:val="ListParagraph"/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7973">
              <w:rPr>
                <w:rFonts w:ascii="Times New Roman" w:hAnsi="Times New Roman" w:cs="Times New Roman"/>
                <w:sz w:val="24"/>
                <w:szCs w:val="24"/>
              </w:rPr>
              <w:t>Other Work</w:t>
            </w:r>
          </w:p>
        </w:tc>
      </w:tr>
      <w:tr w:rsidR="00FA5DAF" w:rsidTr="00FA5DAF">
        <w:trPr>
          <w:trHeight w:val="144"/>
        </w:trPr>
        <w:tc>
          <w:tcPr>
            <w:tcW w:w="4291" w:type="dxa"/>
          </w:tcPr>
          <w:p w:rsidR="00767973" w:rsidRDefault="00767973" w:rsidP="007679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iotic Used last Month:</w:t>
            </w:r>
          </w:p>
          <w:p w:rsidR="00767973" w:rsidRDefault="00767973" w:rsidP="00767973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767973" w:rsidRDefault="00767973" w:rsidP="00767973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767973" w:rsidRPr="00767973" w:rsidRDefault="00767973" w:rsidP="007679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A5DAF" w:rsidRDefault="00FA5DAF" w:rsidP="00B3629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67973" w:rsidRDefault="00767973" w:rsidP="00B3629E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140" w:type="dxa"/>
        <w:tblInd w:w="198" w:type="dxa"/>
        <w:tblLook w:val="04A0" w:firstRow="1" w:lastRow="0" w:firstColumn="1" w:lastColumn="0" w:noHBand="0" w:noVBand="1"/>
      </w:tblPr>
      <w:tblGrid>
        <w:gridCol w:w="4140"/>
      </w:tblGrid>
      <w:tr w:rsidR="00767973" w:rsidTr="00917921">
        <w:trPr>
          <w:trHeight w:val="1103"/>
        </w:trPr>
        <w:tc>
          <w:tcPr>
            <w:tcW w:w="4140" w:type="dxa"/>
          </w:tcPr>
          <w:p w:rsidR="00767973" w:rsidRDefault="00767973" w:rsidP="000428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 information</w:t>
            </w:r>
          </w:p>
          <w:p w:rsidR="00767973" w:rsidRDefault="00767973" w:rsidP="000428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cy of diet intake-</w:t>
            </w:r>
          </w:p>
          <w:p w:rsidR="00767973" w:rsidRPr="00A83670" w:rsidRDefault="00767973" w:rsidP="000428C8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ice  b. Thrice</w:t>
            </w:r>
          </w:p>
        </w:tc>
      </w:tr>
      <w:tr w:rsidR="00767973" w:rsidTr="00917921">
        <w:trPr>
          <w:trHeight w:val="544"/>
        </w:trPr>
        <w:tc>
          <w:tcPr>
            <w:tcW w:w="4140" w:type="dxa"/>
          </w:tcPr>
          <w:p w:rsidR="00767973" w:rsidRDefault="00767973" w:rsidP="000428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Antibiotics-</w:t>
            </w:r>
          </w:p>
          <w:p w:rsidR="00767973" w:rsidRPr="00A83670" w:rsidRDefault="00767973" w:rsidP="000428C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     b. Occasional  c. Regular</w:t>
            </w:r>
          </w:p>
        </w:tc>
      </w:tr>
      <w:tr w:rsidR="00767973" w:rsidTr="00917921">
        <w:trPr>
          <w:trHeight w:val="831"/>
        </w:trPr>
        <w:tc>
          <w:tcPr>
            <w:tcW w:w="4140" w:type="dxa"/>
          </w:tcPr>
          <w:p w:rsidR="00767973" w:rsidRDefault="00767973" w:rsidP="000428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jor Dietary composition-</w:t>
            </w:r>
          </w:p>
          <w:p w:rsidR="00767973" w:rsidRPr="00A83670" w:rsidRDefault="00767973" w:rsidP="000428C8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gitari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b. No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gitari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c. Vegan</w:t>
            </w:r>
          </w:p>
        </w:tc>
      </w:tr>
      <w:tr w:rsidR="00767973" w:rsidTr="00917921">
        <w:trPr>
          <w:trHeight w:val="831"/>
        </w:trPr>
        <w:tc>
          <w:tcPr>
            <w:tcW w:w="4140" w:type="dxa"/>
          </w:tcPr>
          <w:p w:rsidR="00767973" w:rsidRDefault="00767973" w:rsidP="000428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t Type-</w:t>
            </w:r>
          </w:p>
          <w:p w:rsidR="00767973" w:rsidRPr="00154D43" w:rsidRDefault="00767973" w:rsidP="000428C8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cked  b. Un-cooked  c. Boiled  d. Steamed             e. Canned</w:t>
            </w:r>
          </w:p>
        </w:tc>
      </w:tr>
      <w:tr w:rsidR="00767973" w:rsidTr="00917921">
        <w:trPr>
          <w:trHeight w:val="544"/>
        </w:trPr>
        <w:tc>
          <w:tcPr>
            <w:tcW w:w="4140" w:type="dxa"/>
          </w:tcPr>
          <w:p w:rsidR="00767973" w:rsidRDefault="00767973" w:rsidP="000428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d Source-</w:t>
            </w:r>
          </w:p>
          <w:p w:rsidR="00767973" w:rsidRPr="00154D43" w:rsidRDefault="00767973" w:rsidP="000428C8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wn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rm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rket  c. Both</w:t>
            </w:r>
          </w:p>
        </w:tc>
      </w:tr>
      <w:tr w:rsidR="00767973" w:rsidTr="00917921">
        <w:trPr>
          <w:trHeight w:val="544"/>
        </w:trPr>
        <w:tc>
          <w:tcPr>
            <w:tcW w:w="4140" w:type="dxa"/>
          </w:tcPr>
          <w:p w:rsidR="00767973" w:rsidRDefault="00767973" w:rsidP="000428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umption of Fermented Food-</w:t>
            </w:r>
          </w:p>
          <w:p w:rsidR="00767973" w:rsidRPr="00154D43" w:rsidRDefault="00767973" w:rsidP="000428C8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Yes  b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</w:tr>
      <w:tr w:rsidR="00767973" w:rsidTr="00917921">
        <w:trPr>
          <w:trHeight w:val="831"/>
        </w:trPr>
        <w:tc>
          <w:tcPr>
            <w:tcW w:w="4140" w:type="dxa"/>
          </w:tcPr>
          <w:p w:rsidR="00767973" w:rsidRDefault="00767973" w:rsidP="000428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mented Food type-</w:t>
            </w:r>
          </w:p>
          <w:p w:rsidR="00767973" w:rsidRPr="00154D43" w:rsidRDefault="00767973" w:rsidP="000428C8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undaru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b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ine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c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urp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d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h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e. Dry Meat</w:t>
            </w:r>
          </w:p>
        </w:tc>
      </w:tr>
      <w:tr w:rsidR="00767973" w:rsidTr="00917921">
        <w:trPr>
          <w:trHeight w:val="584"/>
        </w:trPr>
        <w:tc>
          <w:tcPr>
            <w:tcW w:w="4140" w:type="dxa"/>
          </w:tcPr>
          <w:p w:rsidR="00767973" w:rsidRDefault="00767973" w:rsidP="000428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67973" w:rsidRDefault="00767973" w:rsidP="00B3629E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page" w:tblpX="6686" w:tblpY="1224"/>
        <w:tblW w:w="0" w:type="auto"/>
        <w:tblLook w:val="04A0" w:firstRow="1" w:lastRow="0" w:firstColumn="1" w:lastColumn="0" w:noHBand="0" w:noVBand="1"/>
      </w:tblPr>
      <w:tblGrid>
        <w:gridCol w:w="3964"/>
      </w:tblGrid>
      <w:tr w:rsidR="00917921" w:rsidTr="00917921">
        <w:tc>
          <w:tcPr>
            <w:tcW w:w="4190" w:type="dxa"/>
          </w:tcPr>
          <w:p w:rsidR="00917921" w:rsidRDefault="00917921" w:rsidP="009179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/life style behavior</w:t>
            </w:r>
          </w:p>
        </w:tc>
      </w:tr>
      <w:tr w:rsidR="00917921" w:rsidTr="00917921">
        <w:tc>
          <w:tcPr>
            <w:tcW w:w="4190" w:type="dxa"/>
          </w:tcPr>
          <w:p w:rsidR="00917921" w:rsidRDefault="00917921" w:rsidP="009179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ing-</w:t>
            </w:r>
          </w:p>
          <w:p w:rsidR="00917921" w:rsidRDefault="00917921" w:rsidP="00917921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17921" w:rsidRPr="00421930" w:rsidRDefault="00917921" w:rsidP="00917921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7921" w:rsidTr="00917921">
        <w:tc>
          <w:tcPr>
            <w:tcW w:w="4190" w:type="dxa"/>
          </w:tcPr>
          <w:p w:rsidR="00917921" w:rsidRDefault="00910543" w:rsidP="009179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 w:rsidR="00917921">
              <w:rPr>
                <w:rFonts w:ascii="Times New Roman" w:hAnsi="Times New Roman" w:cs="Times New Roman"/>
                <w:sz w:val="24"/>
                <w:szCs w:val="24"/>
              </w:rPr>
              <w:t xml:space="preserve"> consumption-</w:t>
            </w:r>
          </w:p>
          <w:p w:rsidR="00917921" w:rsidRDefault="00917921" w:rsidP="00917921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917921" w:rsidRPr="00421930" w:rsidRDefault="00917921" w:rsidP="00917921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917921" w:rsidTr="00917921">
        <w:tc>
          <w:tcPr>
            <w:tcW w:w="4190" w:type="dxa"/>
          </w:tcPr>
          <w:p w:rsidR="00917921" w:rsidRDefault="00917921" w:rsidP="009179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equency of </w:t>
            </w:r>
            <w:r w:rsidR="00910543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sumption-</w:t>
            </w:r>
          </w:p>
          <w:p w:rsidR="00917921" w:rsidRDefault="00917921" w:rsidP="00917921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</w:p>
          <w:p w:rsidR="00917921" w:rsidRDefault="00917921" w:rsidP="00917921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  <w:p w:rsidR="00917921" w:rsidRPr="00421930" w:rsidRDefault="00917921" w:rsidP="00917921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</w:tr>
      <w:tr w:rsidR="00917921" w:rsidTr="00917921">
        <w:tc>
          <w:tcPr>
            <w:tcW w:w="4190" w:type="dxa"/>
          </w:tcPr>
          <w:p w:rsidR="00917921" w:rsidRDefault="00917921" w:rsidP="009179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red alcoholic beverage-</w:t>
            </w:r>
          </w:p>
          <w:p w:rsidR="00917921" w:rsidRDefault="00917921" w:rsidP="00917921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e</w:t>
            </w:r>
          </w:p>
          <w:p w:rsidR="00917921" w:rsidRDefault="00917921" w:rsidP="00917921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ndy</w:t>
            </w:r>
          </w:p>
          <w:p w:rsidR="00917921" w:rsidRDefault="00917921" w:rsidP="00917921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er</w:t>
            </w:r>
          </w:p>
          <w:p w:rsidR="00917921" w:rsidRDefault="00917921" w:rsidP="00917921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m</w:t>
            </w:r>
          </w:p>
          <w:p w:rsidR="00917921" w:rsidRDefault="00917921" w:rsidP="00917921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sky</w:t>
            </w:r>
          </w:p>
          <w:p w:rsidR="00917921" w:rsidRDefault="00917921" w:rsidP="00917921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e brew</w:t>
            </w:r>
          </w:p>
          <w:p w:rsidR="00917921" w:rsidRPr="00421930" w:rsidRDefault="00917921" w:rsidP="009179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7921" w:rsidTr="00917921">
        <w:tc>
          <w:tcPr>
            <w:tcW w:w="4190" w:type="dxa"/>
          </w:tcPr>
          <w:p w:rsidR="00917921" w:rsidRDefault="00917921" w:rsidP="009179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ropriate sanitary condition-</w:t>
            </w:r>
          </w:p>
          <w:p w:rsidR="00917921" w:rsidRDefault="00917921" w:rsidP="00917921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17921" w:rsidRPr="00421930" w:rsidRDefault="00917921" w:rsidP="00917921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917921" w:rsidTr="00917921">
        <w:tc>
          <w:tcPr>
            <w:tcW w:w="4190" w:type="dxa"/>
          </w:tcPr>
          <w:p w:rsidR="00917921" w:rsidRDefault="00917921" w:rsidP="009179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oking infrastructure-</w:t>
            </w:r>
          </w:p>
          <w:p w:rsidR="00917921" w:rsidRDefault="00917921" w:rsidP="00917921">
            <w:pPr>
              <w:pStyle w:val="ListParagraph"/>
              <w:numPr>
                <w:ilvl w:val="0"/>
                <w:numId w:val="3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gienic</w:t>
            </w:r>
          </w:p>
          <w:p w:rsidR="00917921" w:rsidRPr="00421930" w:rsidRDefault="00917921" w:rsidP="00917921">
            <w:pPr>
              <w:pStyle w:val="ListParagraph"/>
              <w:numPr>
                <w:ilvl w:val="0"/>
                <w:numId w:val="3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-hygienic</w:t>
            </w:r>
          </w:p>
        </w:tc>
      </w:tr>
    </w:tbl>
    <w:p w:rsidR="00B3629E" w:rsidRPr="00B3629E" w:rsidRDefault="00B3629E" w:rsidP="00B3629E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B3629E" w:rsidRPr="00B3629E" w:rsidSect="00B3629E">
      <w:pgSz w:w="11909" w:h="16834" w:code="9"/>
      <w:pgMar w:top="1440" w:right="1440" w:bottom="1440" w:left="180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42999"/>
    <w:multiLevelType w:val="hybridMultilevel"/>
    <w:tmpl w:val="221A925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50385"/>
    <w:multiLevelType w:val="hybridMultilevel"/>
    <w:tmpl w:val="B060C75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1954C4"/>
    <w:multiLevelType w:val="hybridMultilevel"/>
    <w:tmpl w:val="9920F5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E45707"/>
    <w:multiLevelType w:val="hybridMultilevel"/>
    <w:tmpl w:val="B17A1E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197452"/>
    <w:multiLevelType w:val="hybridMultilevel"/>
    <w:tmpl w:val="880A66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D414EC"/>
    <w:multiLevelType w:val="hybridMultilevel"/>
    <w:tmpl w:val="00CCF40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DA1068"/>
    <w:multiLevelType w:val="hybridMultilevel"/>
    <w:tmpl w:val="437668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C66AB2"/>
    <w:multiLevelType w:val="hybridMultilevel"/>
    <w:tmpl w:val="D2CC86B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A63DB7"/>
    <w:multiLevelType w:val="hybridMultilevel"/>
    <w:tmpl w:val="05B2DE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5C7681"/>
    <w:multiLevelType w:val="hybridMultilevel"/>
    <w:tmpl w:val="DB08512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880E2D"/>
    <w:multiLevelType w:val="hybridMultilevel"/>
    <w:tmpl w:val="D04212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A501DB"/>
    <w:multiLevelType w:val="hybridMultilevel"/>
    <w:tmpl w:val="0DCC86B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7714F8"/>
    <w:multiLevelType w:val="hybridMultilevel"/>
    <w:tmpl w:val="3670F19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D43F61"/>
    <w:multiLevelType w:val="hybridMultilevel"/>
    <w:tmpl w:val="2E40CE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04468E"/>
    <w:multiLevelType w:val="hybridMultilevel"/>
    <w:tmpl w:val="0258367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B84F2E"/>
    <w:multiLevelType w:val="hybridMultilevel"/>
    <w:tmpl w:val="8D987C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2C1BF2"/>
    <w:multiLevelType w:val="hybridMultilevel"/>
    <w:tmpl w:val="E0A491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D60839"/>
    <w:multiLevelType w:val="hybridMultilevel"/>
    <w:tmpl w:val="EE9A0FF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DA040A"/>
    <w:multiLevelType w:val="hybridMultilevel"/>
    <w:tmpl w:val="0D44325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595F87"/>
    <w:multiLevelType w:val="hybridMultilevel"/>
    <w:tmpl w:val="89E495A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890791"/>
    <w:multiLevelType w:val="hybridMultilevel"/>
    <w:tmpl w:val="9920F5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B813CE"/>
    <w:multiLevelType w:val="hybridMultilevel"/>
    <w:tmpl w:val="457E722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FBC3385"/>
    <w:multiLevelType w:val="hybridMultilevel"/>
    <w:tmpl w:val="E1946B4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0437052"/>
    <w:multiLevelType w:val="hybridMultilevel"/>
    <w:tmpl w:val="48A8B4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B0691A"/>
    <w:multiLevelType w:val="hybridMultilevel"/>
    <w:tmpl w:val="726E80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7407F11"/>
    <w:multiLevelType w:val="hybridMultilevel"/>
    <w:tmpl w:val="64F6BC1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E2726E"/>
    <w:multiLevelType w:val="hybridMultilevel"/>
    <w:tmpl w:val="1C4E669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BB4A4B"/>
    <w:multiLevelType w:val="hybridMultilevel"/>
    <w:tmpl w:val="63C4E0B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02D6D7A"/>
    <w:multiLevelType w:val="hybridMultilevel"/>
    <w:tmpl w:val="2DFEE4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33A681B"/>
    <w:multiLevelType w:val="hybridMultilevel"/>
    <w:tmpl w:val="19CC13B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915E3C"/>
    <w:multiLevelType w:val="hybridMultilevel"/>
    <w:tmpl w:val="E27E88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6935C8"/>
    <w:multiLevelType w:val="hybridMultilevel"/>
    <w:tmpl w:val="0092333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B4464C6"/>
    <w:multiLevelType w:val="hybridMultilevel"/>
    <w:tmpl w:val="425055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483EF9"/>
    <w:multiLevelType w:val="hybridMultilevel"/>
    <w:tmpl w:val="84DED9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0E97B2A"/>
    <w:multiLevelType w:val="hybridMultilevel"/>
    <w:tmpl w:val="3E4A22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C24A17"/>
    <w:multiLevelType w:val="hybridMultilevel"/>
    <w:tmpl w:val="74905C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A057414"/>
    <w:multiLevelType w:val="hybridMultilevel"/>
    <w:tmpl w:val="617C46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D2C5F40"/>
    <w:multiLevelType w:val="hybridMultilevel"/>
    <w:tmpl w:val="AB4899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4"/>
  </w:num>
  <w:num w:numId="2">
    <w:abstractNumId w:val="14"/>
  </w:num>
  <w:num w:numId="3">
    <w:abstractNumId w:val="21"/>
  </w:num>
  <w:num w:numId="4">
    <w:abstractNumId w:val="31"/>
  </w:num>
  <w:num w:numId="5">
    <w:abstractNumId w:val="26"/>
  </w:num>
  <w:num w:numId="6">
    <w:abstractNumId w:val="11"/>
  </w:num>
  <w:num w:numId="7">
    <w:abstractNumId w:val="6"/>
  </w:num>
  <w:num w:numId="8">
    <w:abstractNumId w:val="23"/>
  </w:num>
  <w:num w:numId="9">
    <w:abstractNumId w:val="36"/>
  </w:num>
  <w:num w:numId="10">
    <w:abstractNumId w:val="3"/>
  </w:num>
  <w:num w:numId="11">
    <w:abstractNumId w:val="30"/>
  </w:num>
  <w:num w:numId="12">
    <w:abstractNumId w:val="1"/>
  </w:num>
  <w:num w:numId="13">
    <w:abstractNumId w:val="8"/>
  </w:num>
  <w:num w:numId="14">
    <w:abstractNumId w:val="25"/>
  </w:num>
  <w:num w:numId="15">
    <w:abstractNumId w:val="12"/>
  </w:num>
  <w:num w:numId="16">
    <w:abstractNumId w:val="16"/>
  </w:num>
  <w:num w:numId="17">
    <w:abstractNumId w:val="10"/>
  </w:num>
  <w:num w:numId="18">
    <w:abstractNumId w:val="0"/>
  </w:num>
  <w:num w:numId="19">
    <w:abstractNumId w:val="17"/>
  </w:num>
  <w:num w:numId="20">
    <w:abstractNumId w:val="35"/>
  </w:num>
  <w:num w:numId="21">
    <w:abstractNumId w:val="33"/>
  </w:num>
  <w:num w:numId="22">
    <w:abstractNumId w:val="28"/>
  </w:num>
  <w:num w:numId="23">
    <w:abstractNumId w:val="9"/>
  </w:num>
  <w:num w:numId="24">
    <w:abstractNumId w:val="37"/>
  </w:num>
  <w:num w:numId="25">
    <w:abstractNumId w:val="15"/>
  </w:num>
  <w:num w:numId="26">
    <w:abstractNumId w:val="7"/>
  </w:num>
  <w:num w:numId="27">
    <w:abstractNumId w:val="27"/>
  </w:num>
  <w:num w:numId="28">
    <w:abstractNumId w:val="2"/>
  </w:num>
  <w:num w:numId="29">
    <w:abstractNumId w:val="20"/>
  </w:num>
  <w:num w:numId="30">
    <w:abstractNumId w:val="19"/>
  </w:num>
  <w:num w:numId="31">
    <w:abstractNumId w:val="4"/>
  </w:num>
  <w:num w:numId="32">
    <w:abstractNumId w:val="18"/>
  </w:num>
  <w:num w:numId="33">
    <w:abstractNumId w:val="24"/>
  </w:num>
  <w:num w:numId="34">
    <w:abstractNumId w:val="22"/>
  </w:num>
  <w:num w:numId="35">
    <w:abstractNumId w:val="5"/>
  </w:num>
  <w:num w:numId="36">
    <w:abstractNumId w:val="29"/>
  </w:num>
  <w:num w:numId="37">
    <w:abstractNumId w:val="32"/>
  </w:num>
  <w:num w:numId="3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GwNLAwNrc0NLE0NbZU0lEKTi0uzszPAykwrAUAsEOI9SwAAAA="/>
  </w:docVars>
  <w:rsids>
    <w:rsidRoot w:val="00156CC2"/>
    <w:rsid w:val="00156CC2"/>
    <w:rsid w:val="00342FA2"/>
    <w:rsid w:val="004B2634"/>
    <w:rsid w:val="004E1B91"/>
    <w:rsid w:val="00767973"/>
    <w:rsid w:val="00875176"/>
    <w:rsid w:val="00910543"/>
    <w:rsid w:val="00917921"/>
    <w:rsid w:val="009A6265"/>
    <w:rsid w:val="009E7A97"/>
    <w:rsid w:val="00B3629E"/>
    <w:rsid w:val="00C91939"/>
    <w:rsid w:val="00F66534"/>
    <w:rsid w:val="00FA5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83766BE-DE0F-4745-A113-91F37FC81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626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2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B3629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629E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ish</dc:creator>
  <cp:lastModifiedBy>hp1</cp:lastModifiedBy>
  <cp:revision>2</cp:revision>
  <dcterms:created xsi:type="dcterms:W3CDTF">2018-06-08T14:20:00Z</dcterms:created>
  <dcterms:modified xsi:type="dcterms:W3CDTF">2018-06-08T14:20:00Z</dcterms:modified>
</cp:coreProperties>
</file>